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CGGATCACTAGTAACGGCCGCCAGTGTGCTGGAATTCGCCCT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GGCTTCACTACAGGT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GGTAATGCTGTTCCTCCACCCCTCTTTAAAGCCATTGGCCTGGAGGTCAAGAAGTGTGT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CTGGAGAAAATGAGGGAGAATGCTACAGAGCCTGTGAAGCAGGAGAAAATGGAGCTCTC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GACTAAAGCCATC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GGGCGAATTCTGCAGATATCCATCACACTGGCGGCCGCTCGA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GCATCTAGAGGGCCCAATTCGCCCTATAGTGAGTCGTATTACAATTCACTGGCCG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TTACAACGTCGTGACTGGGAAAACCCTGGCGTTACCCAACTTAATCGCCTTGCAG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CCCCCTTTCGCCAGCTGGCGTAATAGCGAAGAGGCCCGCACCGATCGCCCTTCCCA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GTTGCGCAGCCTGAATGGCGAATGGACGCGCCCTGTAGCGGCGCATTAAGCGCGGCG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TGGTGGTTACGCGCAGCGTGACCGCTACACTTGCCAGCGCCCTAGCGCCCGCTCCTT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TTCTTCCCTTCCTTTCTCGCCACGTTCGCCGGCTTTCCCCGTCAAGCTCTAAA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GGGCTCCCTTTAGGGTTCCGATTTAGTGCTTTACGGCACCTCGACCCCAAAAAACTTG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AGGGTGATGGTTCACGTAGTGGGCCATCGCCCTGATAGACGGTTTTTCGCCCTTTG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TTGGAGTCCACGTTCTTTAATAGTGGACTCTTGTTCCAAACTGGAACAACACTCAAC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ATCTCGGTCTATTCTTTTGATTTATAAGGGATTTTGCCGATTTCGGCCTATTGGTTAA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ATGAGCTGATTTAACAAAAATTTAACGCGAATTTTAACAAAATTCAGGGCGCAAGG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CTAAAGGAAGCGGAACACGTAGAAAGCCAGTCCGCAGAAACGGTGCTGACCCCGGAT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GTCAGCTACTGGGCTATCTGGACAAGGGAAAACGCAAGCGCAAAGAGAAAGCAGTAGC</w:t>
      </w:r>
    </w:p>
    <w:p w:rsidR="0055028B" w:rsidRDefault="00676D93" w:rsidP="00676D93">
      <w:pPr>
        <w:rPr>
          <w:rFonts w:ascii="Times New Roman" w:eastAsia="Times New Roman" w:hAnsi="Times New Roman" w:cs="Times New Roman"/>
          <w:color w:val="070C3C"/>
          <w:sz w:val="24"/>
          <w:szCs w:val="24"/>
        </w:rPr>
      </w:pPr>
      <w:r w:rsidRPr="00676D93">
        <w:rPr>
          <w:rFonts w:ascii="Times New Roman" w:eastAsia="Times New Roman" w:hAnsi="Times New Roman" w:cs="Times New Roman"/>
          <w:color w:val="070C3C"/>
          <w:sz w:val="24"/>
          <w:szCs w:val="24"/>
        </w:rPr>
        <w:t>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GATCACTAGTAACGGCCGCCAGTGTGCTGGAATTCGCCCTTGGCTTCACTACAGGTT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TAATGCTGTTCCTCCA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</w:rPr>
        <w:t>CC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CCCTAAAGCCATTGGCCTGGAGGTCAAGAAGTGTGT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GAGAAAATGAGGGAGAATGCTACAGAGCCTGTGAAGCAGGAGAAAATGGAGCTCTCT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CTAAAGCCAT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AAGGGCGAATTCTGCAGATATCCATCACACTGGCGGCCGCTCGA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GCATCTAGAGGGCCCAATTCGCCCTATAGTGAGTCGTATTACAATTCACTGGCCG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TTACAACGTCGTGACTGGGAAAACCCTGGCGTTACCCAACTTAATCGCCTTGCAG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CCCCCTTTCGCCAGCTGGCGTAATAGCGAAGAGGCCCGCACCGATCGCCCTTCCCA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GTTGCGCAGCCTGAATGGCGAATGGACGCGCCCTGTAGCGGCGCATTAAGCGCGGCG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TGGTGGTTACGCGCAGCGTGACCGCTACACTTGCCAGCGCCCTAGCGCCCGCTCCTT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TTCTTCCCTTCCTTTCTCGCCACGTTCGCCGGCTTTCCCCGTCAAGCTCTAAA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GGGCTCCCTTTAGGGTTCCGATTTAGTGCTTTACGGCACCTCGACCCCAAAAAACTTG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AGGGTGATGGTTCACGTAGTGGGCCATCGCCCTGATAGACGGTTTTTCGCCCTTTG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TTGGAGTCCACGTTCTTTAATAGTGGACTCTTGTTCC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lightGray"/>
        </w:rPr>
        <w:t>A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GAACAACACTCAACCC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TCTCGGTCTATTCTTTTGATTTATAAGGGATTTTGCCGATTTCGGCCTATTGGTTAAA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TGAGCTGATTTAACAAAAATTTAACGCGAATTTTAACAAAATTC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</w:rPr>
        <w:t>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GCGCAAGGGC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CTAAAGGAAGCGGAACACGTAGAAAGCCAGTCCGCAGAAACGGTGCTGACCCCGGATGA</w:t>
      </w:r>
    </w:p>
    <w:p w:rsidR="00676D93" w:rsidRP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TCAGCTACTGGGCTATCTGGACAG</w:t>
      </w:r>
    </w:p>
    <w:p w:rsidR="003746F7" w:rsidRDefault="003746F7" w:rsidP="00676D93">
      <w:pPr>
        <w:rPr>
          <w:rFonts w:ascii="Times New Roman" w:eastAsia="Times New Roman" w:hAnsi="Times New Roman" w:cs="Times New Roman"/>
          <w:color w:val="070C3C"/>
          <w:sz w:val="24"/>
          <w:szCs w:val="24"/>
        </w:rPr>
      </w:pPr>
    </w:p>
    <w:p w:rsidR="003746F7" w:rsidRDefault="003746F7" w:rsidP="00676D93">
      <w:pPr>
        <w:rPr>
          <w:rFonts w:ascii="Times New Roman" w:eastAsia="Times New Roman" w:hAnsi="Times New Roman" w:cs="Times New Roman"/>
          <w:color w:val="070C3C"/>
          <w:sz w:val="24"/>
          <w:szCs w:val="24"/>
        </w:rPr>
      </w:pPr>
      <w:r>
        <w:rPr>
          <w:rFonts w:ascii="Times New Roman" w:eastAsia="Times New Roman" w:hAnsi="Times New Roman" w:cs="Times New Roman"/>
          <w:color w:val="070C3C"/>
          <w:sz w:val="24"/>
          <w:szCs w:val="24"/>
        </w:rPr>
        <w:t>This one is the right one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ACGAGCTCGGATCCACTAGTAACGGCCGCCAGTGTGCTGGAATTCGCCCT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GGCTT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TACAGGTTGGTAATGCTGTTCCTCCACCCCTC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  <w:u w:val="single"/>
        </w:rPr>
        <w:t>C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AAGCCATTGGCCTGGAGGTCAAG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GTGTGTGCTGGAGAAAATGAGGGAGAATGCTACAGAGCCTGTGAAGCAGGAGAAAAT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GCTCTCTGACTAAAGCCAT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  <w:u w:val="single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GGGCGAATTCTGCAGATATCCATCACACTGGCG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GAGCATGCATCTAGAGGGCCCAATTCGCCCTATAGTGAGTCGTATTACAATT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GCCGTCGTTTTACAACGTCGTGACTGGGAAAACCCTGGCGTTACCCAACTTA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CAGCACATCCCCCTTTCGCCAGCTGGCGTAATAGCGAAGAGGCCCGCACCG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TTCCCAACAGTTGCGCAGCCTGAATGGCGAATGGACGCGCCCTGTAGCGGCGCATTAA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GGCGGGTGTGGTGGTTACGCGCAGCGTGACCGCTACACTTGCCAGCGCCCTAG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CTTTCGCTTTCTTCCCTTCCTTTCTCGCCACGTTCGCCGGCTTTCCCCGTCAA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CTAAATCGGGGGCTCCCTTTAGGGTTCCGATTTAGTGCTTTACGGCACCTCGACCCCA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AACTTGATTAGGGTGATGGTTCACGTAGTGGGCCATCGCCCTGATAGACGGTTTT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CCTTTGACGTTGGAGTCCACGTTCTTTAATAGTGGACTCTTGTTCCAAACTGGAACA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CTCAACCCTATCTCGGTCTATTCTTTTGATTTATAAGGGATTTTGCCGATTTCGGCCT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GTTAAAAAATGAGCTGATTTAACAAAAATTTAACGCGAATTTTAACAAAATTCAG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lightGray"/>
        </w:rPr>
        <w:t>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CAAGGGCTGCTAAAGGAAGCGGAACACGTAGAAAGCCAGTCCGCAGAAACGGTGCTG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CCGGATG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TCAGCTACTGGGCTATCTGGACAAGGGAAAACGCAAGCGCAAAGAGAA</w:t>
      </w:r>
      <w:bookmarkStart w:id="0" w:name="_GoBack"/>
      <w:bookmarkEnd w:id="0"/>
    </w:p>
    <w:p w:rsidR="00676D93" w:rsidRPr="003D5C08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3D5C08">
        <w:rPr>
          <w:rFonts w:ascii="Courier New" w:eastAsia="Times New Roman" w:hAnsi="Courier New" w:cs="Courier New"/>
          <w:color w:val="070C3C"/>
          <w:sz w:val="20"/>
          <w:szCs w:val="20"/>
        </w:rPr>
        <w:t>AGCAGGTAGCTTGCAGTGGGCTTACAT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  <w:lastRenderedPageBreak/>
        <w:t>TACGAGCTCGGATCCACTAGTAACGGCCGCCAGTGTGCTGGAATTCGCCCTTATGATG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  <w:t>TTTAGTCAGAGAGCTCCATTTTCTCCTGCTTCACAGGCTCTGTAGCATTCTCCCTCATTT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  <w:t>TCTCCAGCACACACTTCTTGACCTCCAGGCCAATGGCTTTGGAGAGGGGTGGAGGAACA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  <w:t>CATTACCAACCTGTAGTGAAGCC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GGGCGAATTCTGCAGATATCCATCACACTGGCG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GAGCATGCATCTAGAGGGCCCAATTCGCCCTATAGTGAGTCGTATTACAATT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GCCGTCGTTTTACAACGTCGTGACTGGGAAAACCCTGGCGTTACCCAACTTA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CAGCACATCCCCCTTTCGCCAGCTGGCGTAATAGCGAAGAGGCCCGCACCG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TTCCCAACAGTTGCGCAGCCTGAATGGCGAATGGACGCGCCCTGTAGCGGCGCATTAA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GGCGGGTGTGGTGGTTACGCGCAGCGTGACCGCTACACTTGCCAGCGCCCTAG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CTTTCGCTTTCTTCCCTTCCTTTCTCGCCACGTTCGCCGGCTTTCCCCGTCAA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CTAAATCGGGGGCTCCCTTTAGGGTTCCGATTTAGTGCTTTACGGCACCTCGACCCCA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AACTTGATTAGGGTGATGGTTCACGTAGTGGGCCATCGCCCTGATAGACGGTTTT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CCTTTGACGTTGGAGTCCACGTTCTTTAATAGTGGACTCTTGTTCCAAACTGGAACA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CTCAACCCTATCTCGGTCTATTCTTTTGATTTATAAGGGATTTTGCCGATTTCGGCCT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GTTAAAAAATGAGCTGATTTAACAAAAATTTAACGCGAATTTTAACAAAATTCAG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lightGray"/>
        </w:rPr>
        <w:t>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GCAAGGGCTGCTAAAGGAAGCGGAACACGTAGAAAGCCAGTCCGCAGAAACGGTGCTGAC</w:t>
      </w:r>
    </w:p>
    <w:p w:rsidR="00676D93" w:rsidRPr="003D5C08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3D5C08">
        <w:rPr>
          <w:rFonts w:ascii="Courier New" w:eastAsia="Times New Roman" w:hAnsi="Courier New" w:cs="Courier New"/>
          <w:color w:val="070C3C"/>
          <w:sz w:val="20"/>
          <w:szCs w:val="20"/>
        </w:rPr>
        <w:t>CCCGGATGATGTCAGCTACTGGGCTATCTGGACAGG</w:t>
      </w:r>
    </w:p>
    <w:p w:rsidR="00676D93" w:rsidRPr="003D5C08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ACGAGCTCGGATCCACTAGTAACGGCCGCCAGTGTGCTGGAATTCGCCCT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GGCTT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TACAGGTTGGTAATGCTGTTCCTCCACCCCTC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  <w:u w:val="single"/>
        </w:rPr>
        <w:t>C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AAGCCATTGGCCTGGAGGTCAAG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GTGTGTGCTGGAGAAAATGAGGGAGAATG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  <w:u w:val="single"/>
        </w:rPr>
        <w:t>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CAGAGCCTGTGAAGCAGGAGAAAAT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AGCTCTCTGACTAAAGCCAT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  <w:u w:val="single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u w:val="single"/>
        </w:rPr>
        <w:t>T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GGGCGAATTCTGCAGATATCCATCACACTGGCG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GAGCATGCATCTAGAGGGCCCAATTCGCCCTATAGTGAGTCGTATTACAATTC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GGCCGTCGTTTTACAACGTCGTGACTGGGAAAACCCTGGCGTTACCCAACTTA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CAGCACATCCCCCTTTCGCCAGCTGGCGTAATAGCGAAGAGGCCCGCACCGAT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TTCCCAACAGTTGCGCAGCCTGAATGGCGAATGGACGCGCCCTGTAGCGGCGCATTAA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GGCGGGTGTGGTGGTTACGCGCAGCGTGACCGCTACACTTGCCAGCGCCCTAGCGC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TCCTTTCGCTTTCTTCCCTTCCTTTCTCGCCACGTTCGCCGGCTTTCCCCGTCAAG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CTAAATCGGGGGCTCCCTTTAGGGTTCCGATTTAGTGCTTTACGGCACCTCGACCCCA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AAACTTGATTAGGGTGATGGTTCACGTAGTGGGCCATCGCCCTGATAGACGGTTTTTC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CCTTTGACGTTGGAGTCCACGTTCTTTAATAGTGGACTCTTGTTCCAAACTGGAACAAC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CTCAACCCTATCTCGGTCTATTCTTTTGATTTATAAGGGATTTTGCCGATTTCGGCCTA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TGGTTAAAAAATGAGCTGATTTAACAAAAATTTAACGCGAATTTTAACAAAATTCAGGG</w:t>
      </w:r>
    </w:p>
    <w:p w:rsidR="00676D93" w:rsidRPr="00676D93" w:rsidRDefault="00676D93" w:rsidP="00676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GCAAGGGCTGCTAAAGGAAGCGGAACACGTAGAAAGCCAGTCCGCAGAAACGGTGCTGA</w:t>
      </w: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CCCGGATGATGTCAGCTACTGGGCTATCTGGACAAG</w:t>
      </w: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green"/>
        </w:rPr>
        <w:t>CCC</w:t>
      </w:r>
      <w:r>
        <w:rPr>
          <w:rFonts w:ascii="Courier New" w:eastAsia="Times New Roman" w:hAnsi="Courier New" w:cs="Courier New"/>
          <w:color w:val="070C3C"/>
          <w:sz w:val="20"/>
          <w:szCs w:val="20"/>
        </w:rPr>
        <w:t xml:space="preserve"> different </w:t>
      </w:r>
      <w:proofErr w:type="spellStart"/>
      <w:proofErr w:type="gramStart"/>
      <w:r>
        <w:rPr>
          <w:rFonts w:ascii="Courier New" w:eastAsia="Times New Roman" w:hAnsi="Courier New" w:cs="Courier New"/>
          <w:color w:val="070C3C"/>
          <w:sz w:val="20"/>
          <w:szCs w:val="20"/>
        </w:rPr>
        <w:t>nc</w:t>
      </w:r>
      <w:proofErr w:type="spellEnd"/>
      <w:proofErr w:type="gramEnd"/>
      <w:r>
        <w:rPr>
          <w:rFonts w:ascii="Courier New" w:eastAsia="Times New Roman" w:hAnsi="Courier New" w:cs="Courier New"/>
          <w:color w:val="070C3C"/>
          <w:sz w:val="20"/>
          <w:szCs w:val="20"/>
        </w:rPr>
        <w:t xml:space="preserve"> (compared to sequence 1)</w:t>
      </w: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yellow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070C3C"/>
          <w:sz w:val="20"/>
          <w:szCs w:val="20"/>
        </w:rPr>
        <w:t xml:space="preserve"> inserted nucleotide (compared to sequence 1)</w:t>
      </w: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A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lightGray"/>
        </w:rPr>
        <w:t>AC</w:t>
      </w:r>
      <w:r w:rsidRPr="00676D93">
        <w:rPr>
          <w:rFonts w:ascii="Courier New" w:eastAsia="Times New Roman" w:hAnsi="Courier New" w:cs="Courier New"/>
          <w:color w:val="070C3C"/>
          <w:sz w:val="20"/>
          <w:szCs w:val="20"/>
        </w:rPr>
        <w:t>T</w:t>
      </w:r>
      <w:r>
        <w:rPr>
          <w:rFonts w:ascii="Courier New" w:eastAsia="Times New Roman" w:hAnsi="Courier New" w:cs="Courier New"/>
          <w:color w:val="070C3C"/>
          <w:sz w:val="20"/>
          <w:szCs w:val="20"/>
        </w:rPr>
        <w:t xml:space="preserve"> missing nucleotide (compared to sequence 1)</w:t>
      </w: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 w:rsidRPr="00676D93">
        <w:rPr>
          <w:rFonts w:ascii="Courier New" w:eastAsia="Times New Roman" w:hAnsi="Courier New" w:cs="Courier New"/>
          <w:color w:val="070C3C"/>
          <w:sz w:val="20"/>
          <w:szCs w:val="20"/>
          <w:highlight w:val="red"/>
        </w:rPr>
        <w:t>GTGAA</w:t>
      </w:r>
      <w:r>
        <w:rPr>
          <w:rFonts w:ascii="Courier New" w:eastAsia="Times New Roman" w:hAnsi="Courier New" w:cs="Courier New"/>
          <w:color w:val="070C3C"/>
          <w:sz w:val="20"/>
          <w:szCs w:val="20"/>
        </w:rPr>
        <w:t xml:space="preserve"> strange</w:t>
      </w:r>
    </w:p>
    <w:p w:rsidR="00676D93" w:rsidRDefault="00676D93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</w:p>
    <w:p w:rsidR="003D5C08" w:rsidRDefault="003D5C08" w:rsidP="00676D93"/>
    <w:p w:rsidR="003D5C08" w:rsidRDefault="003D5C08" w:rsidP="00676D93">
      <w:r>
        <w:t xml:space="preserve">Sequence identical with predicted </w:t>
      </w:r>
      <w:proofErr w:type="spellStart"/>
      <w:r>
        <w:t>amplicon</w:t>
      </w:r>
      <w:proofErr w:type="spellEnd"/>
    </w:p>
    <w:p w:rsidR="003D5C08" w:rsidRDefault="003D5C08" w:rsidP="00676D93">
      <w:pPr>
        <w:rPr>
          <w:rFonts w:ascii="Courier New" w:eastAsia="Times New Roman" w:hAnsi="Courier New" w:cs="Courier New"/>
          <w:color w:val="070C3C"/>
          <w:sz w:val="20"/>
          <w:szCs w:val="20"/>
        </w:rPr>
      </w:pPr>
      <w:r>
        <w:t>GGCTTCACTACAGGTTGGTAATGCTGTTCCTCCACCCCTCTCCAAAGCCATTGGCCTGGAGGTCAAGAAGTGTGTGCTGGAGAAAATGAGGGAGAATGCTACAGAGCCTGTGAAGCAGGAGAAAATGGAGCTCTCTGACTAAAGCCATCAT</w:t>
      </w:r>
    </w:p>
    <w:p w:rsidR="00676D93" w:rsidRDefault="003D5C08" w:rsidP="00676D93">
      <w:r>
        <w:t xml:space="preserve">151 </w:t>
      </w:r>
      <w:proofErr w:type="spellStart"/>
      <w:r>
        <w:t>bp</w:t>
      </w:r>
      <w:proofErr w:type="spellEnd"/>
    </w:p>
    <w:sectPr w:rsidR="00676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D93"/>
    <w:rsid w:val="003746F7"/>
    <w:rsid w:val="003D5C08"/>
    <w:rsid w:val="0055028B"/>
    <w:rsid w:val="00676D93"/>
    <w:rsid w:val="00DF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76D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D9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76D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D9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57003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78400">
          <w:marLeft w:val="0"/>
          <w:marRight w:val="0"/>
          <w:marTop w:val="0"/>
          <w:marBottom w:val="0"/>
          <w:divBdr>
            <w:top w:val="single" w:sz="12" w:space="4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Østrup</dc:creator>
  <cp:lastModifiedBy>Håvard Aanes</cp:lastModifiedBy>
  <cp:revision>2</cp:revision>
  <dcterms:created xsi:type="dcterms:W3CDTF">2012-08-14T14:45:00Z</dcterms:created>
  <dcterms:modified xsi:type="dcterms:W3CDTF">2012-08-14T14:45:00Z</dcterms:modified>
</cp:coreProperties>
</file>